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8258D4" w:rsidRDefault="0040204E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4DB4B3A0" w14:textId="77777777" w:rsidR="0040204E" w:rsidRDefault="0040204E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EFE64F7" w14:textId="5073FE9E" w:rsidR="00995CC5" w:rsidRDefault="00995CC5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3687AB97" w14:textId="77777777" w:rsidR="00DF268B" w:rsidRPr="00BE506C" w:rsidRDefault="00995CC5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 w:rsidRPr="00BE506C">
        <w:rPr>
          <w:color w:val="000000"/>
        </w:rPr>
        <w:t xml:space="preserve">File Name: </w:t>
      </w:r>
      <w:r w:rsidR="00DF268B" w:rsidRPr="00BE506C">
        <w:rPr>
          <w:color w:val="000000"/>
        </w:rPr>
        <w:t>Supplementary Data 1</w:t>
      </w:r>
    </w:p>
    <w:p w14:paraId="0CFBD7A8" w14:textId="1F6DD088" w:rsidR="00995CC5" w:rsidRPr="00BE506C" w:rsidRDefault="008913A3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 w:rsidRPr="00BE506C">
        <w:rPr>
          <w:color w:val="000000"/>
        </w:rPr>
        <w:t xml:space="preserve">Description: </w:t>
      </w:r>
      <w:r w:rsidR="00BE506C" w:rsidRPr="00BE506C">
        <w:rPr>
          <w:color w:val="000000"/>
        </w:rPr>
        <w:t xml:space="preserve">Significant SL pairs identified by </w:t>
      </w:r>
      <w:proofErr w:type="spellStart"/>
      <w:r w:rsidR="00BE506C" w:rsidRPr="00BE506C">
        <w:rPr>
          <w:color w:val="000000"/>
        </w:rPr>
        <w:t>SLIdR</w:t>
      </w:r>
      <w:proofErr w:type="spellEnd"/>
      <w:r w:rsidR="00BE506C" w:rsidRPr="00BE506C">
        <w:rPr>
          <w:color w:val="000000"/>
        </w:rPr>
        <w:t xml:space="preserve"> in the pan-cancer and cancer type-specific analyses of DRIVE data.</w:t>
      </w:r>
    </w:p>
    <w:p w14:paraId="6CB995D3" w14:textId="26B5BF55" w:rsidR="00995CC5" w:rsidRPr="00BE506C" w:rsidRDefault="00995CC5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p w14:paraId="33919268" w14:textId="16799C1D" w:rsidR="00995CC5" w:rsidRPr="00BE506C" w:rsidRDefault="00995CC5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 w:rsidRPr="00BE506C">
        <w:rPr>
          <w:color w:val="000000"/>
        </w:rPr>
        <w:t>File Name: Supplementary Data 2</w:t>
      </w:r>
    </w:p>
    <w:p w14:paraId="1532D783" w14:textId="1B4FB8C9" w:rsidR="00995CC5" w:rsidRPr="00BE506C" w:rsidRDefault="00995CC5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 w:rsidRPr="00BE506C">
        <w:t xml:space="preserve">Description: </w:t>
      </w:r>
      <w:r w:rsidR="00BE506C" w:rsidRPr="00BE506C">
        <w:t xml:space="preserve">Literature evidence for established and potential SL pairs predicted by </w:t>
      </w:r>
      <w:proofErr w:type="spellStart"/>
      <w:r w:rsidR="00BE506C" w:rsidRPr="00BE506C">
        <w:t>SLIdR</w:t>
      </w:r>
      <w:proofErr w:type="spellEnd"/>
      <w:r w:rsidR="00BE506C" w:rsidRPr="00BE506C">
        <w:t xml:space="preserve"> in pan-cancer and cancer type-specific analyses.</w:t>
      </w:r>
    </w:p>
    <w:p w14:paraId="0159C046" w14:textId="77777777" w:rsidR="00BE506C" w:rsidRPr="00BE506C" w:rsidRDefault="00BE506C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</w:rPr>
      </w:pPr>
    </w:p>
    <w:p w14:paraId="2C64C496" w14:textId="278151F9" w:rsidR="00995CC5" w:rsidRPr="00BE506C" w:rsidRDefault="00995CC5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 w:rsidRPr="00BE506C">
        <w:rPr>
          <w:color w:val="000000"/>
        </w:rPr>
        <w:t>File Name: Supplementary Data 3</w:t>
      </w:r>
    </w:p>
    <w:p w14:paraId="59F523A1" w14:textId="469660B2" w:rsidR="00995CC5" w:rsidRPr="00BE506C" w:rsidRDefault="00995CC5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 w:rsidRPr="00BE506C">
        <w:t>Description</w:t>
      </w:r>
      <w:r w:rsidR="00BE506C" w:rsidRPr="00BE506C">
        <w:t>: Validated pan-cancer and cancer type-specific SL predictions on the PRISM drug-response screen.</w:t>
      </w:r>
    </w:p>
    <w:p w14:paraId="17B44B07" w14:textId="7AAEF6EC" w:rsidR="00BE506C" w:rsidRPr="00BE506C" w:rsidRDefault="00BE506C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3387CCC2" w14:textId="7C333AA3" w:rsidR="00BE506C" w:rsidRPr="00BE506C" w:rsidRDefault="00BE506C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 w:rsidRPr="00BE506C">
        <w:rPr>
          <w:color w:val="000000"/>
        </w:rPr>
        <w:t>File Name: Supplementary Data 4</w:t>
      </w:r>
    </w:p>
    <w:p w14:paraId="2543C275" w14:textId="5DB785AC" w:rsidR="00BE506C" w:rsidRPr="00AD2C83" w:rsidRDefault="00BE506C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 w:rsidRPr="00BE506C">
        <w:t xml:space="preserve">Description: </w:t>
      </w:r>
      <w:r w:rsidR="00AD2C83" w:rsidRPr="00AD2C83">
        <w:t>(</w:t>
      </w:r>
      <w:proofErr w:type="spellStart"/>
      <w:r w:rsidR="00AD2C83" w:rsidRPr="00AD2C83">
        <w:t>i</w:t>
      </w:r>
      <w:proofErr w:type="spellEnd"/>
      <w:r w:rsidR="00AD2C83" w:rsidRPr="00AD2C83">
        <w:t xml:space="preserve">) Significant overlap of predictions with experimentally identified SL pairs. (ii) Consolidated list of experimentally identified SL interactions across 10 combinatorial CRISPR screens. (iii) 1,301 unique experimentally identified SL interactions across 8 combinatorial CRISPR screens. </w:t>
      </w:r>
    </w:p>
    <w:p w14:paraId="703A7DA9" w14:textId="0EF39FD4" w:rsidR="00BE506C" w:rsidRPr="00BE506C" w:rsidRDefault="00BE506C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</w:rPr>
      </w:pPr>
    </w:p>
    <w:p w14:paraId="4EFB9FDC" w14:textId="116440E9" w:rsidR="00BE506C" w:rsidRPr="00BE506C" w:rsidRDefault="00BE506C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 w:rsidRPr="00BE506C">
        <w:rPr>
          <w:color w:val="000000"/>
        </w:rPr>
        <w:t>File Name: Supplementary Data 5</w:t>
      </w:r>
    </w:p>
    <w:p w14:paraId="2FDC191E" w14:textId="112B0E29" w:rsidR="00BE506C" w:rsidRPr="00BE506C" w:rsidRDefault="00BE506C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 w:rsidRPr="00BE506C">
        <w:t xml:space="preserve">Description: Robust pan-cancer and cancer type-specific SL pairs predicted by </w:t>
      </w:r>
      <w:proofErr w:type="spellStart"/>
      <w:r w:rsidRPr="00BE506C">
        <w:t>SLIdR</w:t>
      </w:r>
      <w:proofErr w:type="spellEnd"/>
      <w:r w:rsidRPr="00BE506C">
        <w:t xml:space="preserve"> across </w:t>
      </w:r>
      <w:proofErr w:type="spellStart"/>
      <w:r w:rsidRPr="00BE506C">
        <w:t>DepMap</w:t>
      </w:r>
      <w:proofErr w:type="spellEnd"/>
      <w:r w:rsidRPr="00BE506C">
        <w:t xml:space="preserve"> CRISPR and Project DRIVE screens.</w:t>
      </w:r>
    </w:p>
    <w:p w14:paraId="78DC1084" w14:textId="2D728BB8" w:rsidR="00BE506C" w:rsidRPr="00BE506C" w:rsidRDefault="00BE506C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6B55C24C" w14:textId="3F81EFCF" w:rsidR="00BE506C" w:rsidRPr="00BE506C" w:rsidRDefault="00BE506C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 w:rsidRPr="00BE506C">
        <w:rPr>
          <w:color w:val="000000"/>
        </w:rPr>
        <w:t>File Name: Supplementary Data 6</w:t>
      </w:r>
    </w:p>
    <w:p w14:paraId="661B4860" w14:textId="3BCAE980" w:rsidR="00BE506C" w:rsidRPr="00BE506C" w:rsidRDefault="00BE506C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</w:rPr>
      </w:pPr>
      <w:r w:rsidRPr="00BE506C">
        <w:t>Description: Key resource table. Reagents used in the functional validation of SL interactions.</w:t>
      </w:r>
    </w:p>
    <w:p w14:paraId="1E66DDC0" w14:textId="77777777" w:rsidR="00BE506C" w:rsidRPr="00995CC5" w:rsidRDefault="00BE506C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</w:p>
    <w:p w14:paraId="33473CFE" w14:textId="77777777" w:rsidR="00BE506C" w:rsidRPr="00995CC5" w:rsidRDefault="00BE506C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</w:p>
    <w:sectPr w:rsidR="00BE506C" w:rsidRPr="00995CC5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58D4"/>
    <w:rsid w:val="00153BF5"/>
    <w:rsid w:val="0019339A"/>
    <w:rsid w:val="0040204E"/>
    <w:rsid w:val="00450126"/>
    <w:rsid w:val="00511CED"/>
    <w:rsid w:val="006B6BE4"/>
    <w:rsid w:val="006F5942"/>
    <w:rsid w:val="00824422"/>
    <w:rsid w:val="008258D4"/>
    <w:rsid w:val="008913A3"/>
    <w:rsid w:val="00995CC5"/>
    <w:rsid w:val="00A55F81"/>
    <w:rsid w:val="00AD2C83"/>
    <w:rsid w:val="00AD4562"/>
    <w:rsid w:val="00B41867"/>
    <w:rsid w:val="00BE506C"/>
    <w:rsid w:val="00C705C3"/>
    <w:rsid w:val="00CC22D8"/>
    <w:rsid w:val="00DF2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B2C1F"/>
  <w15:docId w15:val="{B9FE7618-141C-4EEF-9C5F-E22C021B2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AD2C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725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53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545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55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354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217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6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424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773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860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39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7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185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513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avies</dc:creator>
  <cp:lastModifiedBy>Microsoft Office User</cp:lastModifiedBy>
  <cp:revision>16</cp:revision>
  <dcterms:created xsi:type="dcterms:W3CDTF">2022-09-14T14:58:00Z</dcterms:created>
  <dcterms:modified xsi:type="dcterms:W3CDTF">2022-11-26T05:27:00Z</dcterms:modified>
</cp:coreProperties>
</file>